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71E24" w14:textId="1ECCDF14" w:rsidR="002A6818" w:rsidRDefault="00556B8C" w:rsidP="003A7CF5">
      <w:pPr>
        <w:spacing w:line="240" w:lineRule="auto"/>
        <w:rPr>
          <w:b/>
        </w:rPr>
      </w:pPr>
      <w:r w:rsidRPr="00556B8C">
        <w:rPr>
          <w:b/>
        </w:rPr>
        <w:t>Supplemental Material</w:t>
      </w:r>
      <w:r w:rsidR="00377239">
        <w:rPr>
          <w:b/>
        </w:rPr>
        <w:t>s</w:t>
      </w:r>
    </w:p>
    <w:p w14:paraId="67921C31" w14:textId="4B60DFD5" w:rsidR="003A7CF5" w:rsidRDefault="003A7CF5" w:rsidP="003A7CF5">
      <w:pPr>
        <w:spacing w:line="240" w:lineRule="auto"/>
        <w:jc w:val="left"/>
        <w:rPr>
          <w:iCs/>
        </w:rPr>
      </w:pPr>
    </w:p>
    <w:p w14:paraId="7E81DF57" w14:textId="655D7FFB" w:rsidR="00EA3E5C" w:rsidRPr="00110F5A" w:rsidRDefault="003575B5" w:rsidP="004D521F">
      <w:pPr>
        <w:spacing w:line="240" w:lineRule="auto"/>
        <w:jc w:val="left"/>
        <w:rPr>
          <w:iCs/>
        </w:rPr>
      </w:pPr>
      <w:r w:rsidRPr="00110F5A">
        <w:rPr>
          <w:rFonts w:hint="eastAsia"/>
          <w:iCs/>
        </w:rPr>
        <w:t>Table S</w:t>
      </w:r>
      <w:r w:rsidR="00055F77" w:rsidRPr="00110F5A">
        <w:rPr>
          <w:iCs/>
        </w:rPr>
        <w:t>1</w:t>
      </w:r>
      <w:r w:rsidR="00377239" w:rsidRPr="00110F5A">
        <w:rPr>
          <w:iCs/>
        </w:rPr>
        <w:t xml:space="preserve">: </w:t>
      </w:r>
      <w:r w:rsidR="00EA3E5C" w:rsidRPr="00110F5A">
        <w:rPr>
          <w:iCs/>
        </w:rPr>
        <w:t xml:space="preserve">Observed and </w:t>
      </w:r>
      <w:r w:rsidRPr="00110F5A">
        <w:rPr>
          <w:rFonts w:hint="eastAsia"/>
          <w:iCs/>
        </w:rPr>
        <w:t>estimated</w:t>
      </w:r>
      <w:r w:rsidR="00EA3E5C" w:rsidRPr="00110F5A">
        <w:rPr>
          <w:iCs/>
        </w:rPr>
        <w:t xml:space="preserve"> tacrolimus</w:t>
      </w:r>
      <w:r w:rsidR="00EA3E5C" w:rsidRPr="00110F5A">
        <w:rPr>
          <w:rFonts w:hint="eastAsia"/>
          <w:iCs/>
        </w:rPr>
        <w:t xml:space="preserve"> </w:t>
      </w:r>
      <w:r w:rsidR="00EA3E5C" w:rsidRPr="00110F5A">
        <w:rPr>
          <w:iCs/>
        </w:rPr>
        <w:t xml:space="preserve">blood </w:t>
      </w:r>
      <w:r w:rsidR="007141D5" w:rsidRPr="007141D5">
        <w:rPr>
          <w:iCs/>
        </w:rPr>
        <w:t>level</w:t>
      </w:r>
      <w:r w:rsidR="00EA3E5C" w:rsidRPr="00110F5A">
        <w:rPr>
          <w:rFonts w:hint="eastAsia"/>
          <w:iCs/>
        </w:rPr>
        <w:t xml:space="preserve"> after the 5 days of </w:t>
      </w:r>
      <w:proofErr w:type="spellStart"/>
      <w:r w:rsidR="00DD248D">
        <w:rPr>
          <w:rFonts w:hint="eastAsia"/>
          <w:iCs/>
        </w:rPr>
        <w:t>e</w:t>
      </w:r>
      <w:r w:rsidR="00EA3E5C" w:rsidRPr="00110F5A">
        <w:rPr>
          <w:rFonts w:hint="eastAsia"/>
          <w:iCs/>
        </w:rPr>
        <w:t>nsitrelvir</w:t>
      </w:r>
      <w:proofErr w:type="spellEnd"/>
      <w:r w:rsidR="00EA3E5C" w:rsidRPr="00110F5A">
        <w:rPr>
          <w:rFonts w:hint="eastAsia"/>
          <w:iCs/>
        </w:rPr>
        <w:t xml:space="preserve"> treatment. </w:t>
      </w:r>
    </w:p>
    <w:tbl>
      <w:tblPr>
        <w:tblW w:w="86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928"/>
        <w:gridCol w:w="642"/>
        <w:gridCol w:w="642"/>
        <w:gridCol w:w="642"/>
        <w:gridCol w:w="812"/>
        <w:gridCol w:w="642"/>
        <w:gridCol w:w="1042"/>
        <w:gridCol w:w="1078"/>
      </w:tblGrid>
      <w:tr w:rsidR="003575B5" w:rsidRPr="003575B5" w14:paraId="710056E3" w14:textId="77777777" w:rsidTr="00794226">
        <w:trPr>
          <w:trHeight w:val="750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F148E" w14:textId="77777777" w:rsidR="003575B5" w:rsidRPr="003575B5" w:rsidRDefault="003575B5" w:rsidP="003575B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Time course</w:t>
            </w:r>
          </w:p>
        </w:tc>
        <w:tc>
          <w:tcPr>
            <w:tcW w:w="9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486C5" w14:textId="77777777" w:rsidR="003575B5" w:rsidRPr="00757154" w:rsidRDefault="003575B5" w:rsidP="003575B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 xml:space="preserve">TAC </w:t>
            </w:r>
            <w:r w:rsidRPr="00757154">
              <w:rPr>
                <w:rFonts w:eastAsia="游ゴシック"/>
                <w:color w:val="000000"/>
                <w:sz w:val="22"/>
                <w:szCs w:val="22"/>
              </w:rPr>
              <w:br/>
              <w:t>Dose (mg)</w:t>
            </w:r>
          </w:p>
        </w:tc>
        <w:tc>
          <w:tcPr>
            <w:tcW w:w="3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3B39" w14:textId="74335BAD" w:rsidR="003575B5" w:rsidRPr="00757154" w:rsidRDefault="003575B5" w:rsidP="003575B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>E</w:t>
            </w:r>
            <w:r w:rsidRPr="00757154">
              <w:rPr>
                <w:rFonts w:eastAsia="游ゴシック" w:hint="eastAsia"/>
                <w:color w:val="000000"/>
                <w:sz w:val="22"/>
                <w:szCs w:val="22"/>
              </w:rPr>
              <w:t>stimated</w:t>
            </w:r>
          </w:p>
          <w:p w14:paraId="2A02FEB9" w14:textId="55E3FA7B" w:rsidR="003575B5" w:rsidRPr="00757154" w:rsidRDefault="003575B5" w:rsidP="003575B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 xml:space="preserve"> TAC</w:t>
            </w:r>
            <w:r w:rsidR="00577FDB">
              <w:t xml:space="preserve"> </w:t>
            </w:r>
            <w:r w:rsidR="00577FDB" w:rsidRPr="00577FDB">
              <w:rPr>
                <w:rFonts w:eastAsia="游ゴシック"/>
                <w:color w:val="000000"/>
                <w:sz w:val="22"/>
                <w:szCs w:val="22"/>
              </w:rPr>
              <w:t>level</w:t>
            </w:r>
            <w:r w:rsidRPr="00757154">
              <w:rPr>
                <w:rFonts w:eastAsia="游ゴシック"/>
                <w:color w:val="000000"/>
                <w:sz w:val="22"/>
                <w:szCs w:val="22"/>
              </w:rPr>
              <w:t xml:space="preserve"> (ng/</w:t>
            </w:r>
            <w:proofErr w:type="gramStart"/>
            <w:r w:rsidRPr="00757154">
              <w:rPr>
                <w:rFonts w:eastAsia="游ゴシック"/>
                <w:color w:val="000000"/>
                <w:sz w:val="22"/>
                <w:szCs w:val="22"/>
              </w:rPr>
              <w:t>mL)</w:t>
            </w:r>
            <w:r w:rsidR="00D97958" w:rsidRPr="00D97958">
              <w:rPr>
                <w:rFonts w:eastAsia="游ゴシック" w:hint="eastAsia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0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3E39B0" w14:textId="4CE64217" w:rsidR="003575B5" w:rsidRPr="00757154" w:rsidRDefault="003F7A69" w:rsidP="003575B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>
              <w:rPr>
                <w:rFonts w:eastAsia="游ゴシック" w:hint="eastAsia"/>
                <w:color w:val="000000"/>
                <w:sz w:val="22"/>
                <w:szCs w:val="22"/>
              </w:rPr>
              <w:t>O</w:t>
            </w:r>
            <w:r w:rsidR="003575B5" w:rsidRPr="00757154">
              <w:rPr>
                <w:rFonts w:eastAsia="游ゴシック"/>
                <w:color w:val="000000"/>
                <w:sz w:val="22"/>
                <w:szCs w:val="22"/>
              </w:rPr>
              <w:t xml:space="preserve">bserved </w:t>
            </w:r>
            <w:r w:rsidR="003575B5" w:rsidRPr="00757154">
              <w:rPr>
                <w:rFonts w:eastAsia="游ゴシック"/>
                <w:color w:val="000000"/>
                <w:sz w:val="22"/>
                <w:szCs w:val="22"/>
              </w:rPr>
              <w:br/>
              <w:t>TAC</w:t>
            </w:r>
            <w:r w:rsidR="00060166" w:rsidRPr="00577FDB">
              <w:rPr>
                <w:rFonts w:eastAsia="游ゴシック"/>
                <w:color w:val="000000"/>
                <w:sz w:val="22"/>
                <w:szCs w:val="22"/>
              </w:rPr>
              <w:t xml:space="preserve"> level</w:t>
            </w:r>
            <w:r w:rsidR="003575B5" w:rsidRPr="00757154">
              <w:rPr>
                <w:rFonts w:eastAsia="游ゴシック"/>
                <w:color w:val="000000"/>
                <w:sz w:val="22"/>
                <w:szCs w:val="22"/>
              </w:rPr>
              <w:t xml:space="preserve"> </w:t>
            </w:r>
          </w:p>
          <w:p w14:paraId="4FF2B9CD" w14:textId="159B41F6" w:rsidR="003575B5" w:rsidRPr="00757154" w:rsidRDefault="003575B5" w:rsidP="003575B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>(ng/mL)</w:t>
            </w: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CEC8F6" w14:textId="77777777" w:rsidR="003575B5" w:rsidRPr="003575B5" w:rsidRDefault="003575B5" w:rsidP="003575B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Estimated TAC half-life (</w:t>
            </w:r>
            <w:proofErr w:type="spellStart"/>
            <w:r w:rsidRPr="003575B5">
              <w:rPr>
                <w:rFonts w:eastAsia="游ゴシック"/>
                <w:color w:val="000000"/>
                <w:sz w:val="22"/>
                <w:szCs w:val="22"/>
              </w:rPr>
              <w:t>hr</w:t>
            </w:r>
            <w:proofErr w:type="spellEnd"/>
            <w:r w:rsidRPr="003575B5">
              <w:rPr>
                <w:rFonts w:eastAsia="游ゴシック"/>
                <w:color w:val="000000"/>
                <w:sz w:val="22"/>
                <w:szCs w:val="22"/>
              </w:rPr>
              <w:t>)</w:t>
            </w:r>
          </w:p>
        </w:tc>
      </w:tr>
      <w:tr w:rsidR="003575B5" w:rsidRPr="003575B5" w14:paraId="5D61EAA5" w14:textId="77777777" w:rsidTr="00794226">
        <w:trPr>
          <w:trHeight w:val="375"/>
        </w:trPr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23448" w14:textId="77777777" w:rsidR="003575B5" w:rsidRPr="003575B5" w:rsidRDefault="003575B5" w:rsidP="003575B5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C84B4" w14:textId="77777777" w:rsidR="003575B5" w:rsidRPr="00757154" w:rsidRDefault="003575B5" w:rsidP="003575B5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3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98FF" w14:textId="117A9774" w:rsidR="003575B5" w:rsidRPr="00757154" w:rsidRDefault="00AE65E8" w:rsidP="003575B5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 w:hint="eastAsia"/>
                <w:color w:val="000000"/>
                <w:sz w:val="22"/>
                <w:szCs w:val="22"/>
              </w:rPr>
              <w:t>B</w:t>
            </w:r>
            <w:r w:rsidR="003575B5" w:rsidRPr="00757154">
              <w:rPr>
                <w:rFonts w:eastAsia="游ゴシック"/>
                <w:color w:val="000000"/>
                <w:sz w:val="22"/>
                <w:szCs w:val="22"/>
              </w:rPr>
              <w:t>ioavailability</w:t>
            </w:r>
          </w:p>
        </w:tc>
        <w:tc>
          <w:tcPr>
            <w:tcW w:w="10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9963E7" w14:textId="77777777" w:rsidR="003575B5" w:rsidRPr="00757154" w:rsidRDefault="003575B5" w:rsidP="003575B5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A52AA" w14:textId="77777777" w:rsidR="003575B5" w:rsidRPr="003575B5" w:rsidRDefault="003575B5" w:rsidP="003575B5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3575B5" w:rsidRPr="003575B5" w14:paraId="1D6D3D6B" w14:textId="77777777" w:rsidTr="00794226">
        <w:trPr>
          <w:trHeight w:val="750"/>
        </w:trPr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3A033" w14:textId="77777777" w:rsidR="003575B5" w:rsidRPr="003575B5" w:rsidRDefault="003575B5" w:rsidP="003575B5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9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5795A" w14:textId="77777777" w:rsidR="003575B5" w:rsidRPr="00757154" w:rsidRDefault="003575B5" w:rsidP="003575B5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4DB6" w14:textId="77777777" w:rsidR="003575B5" w:rsidRPr="00757154" w:rsidRDefault="003575B5" w:rsidP="003575B5">
            <w:pPr>
              <w:widowControl/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F4B2" w14:textId="77777777" w:rsidR="003575B5" w:rsidRPr="00757154" w:rsidRDefault="003575B5" w:rsidP="003575B5">
            <w:pPr>
              <w:widowControl/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9FF46" w14:textId="77777777" w:rsidR="003575B5" w:rsidRPr="00757154" w:rsidRDefault="003575B5" w:rsidP="003575B5">
            <w:pPr>
              <w:widowControl/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D328" w14:textId="77777777" w:rsidR="003575B5" w:rsidRPr="00757154" w:rsidRDefault="003575B5" w:rsidP="003575B5">
            <w:pPr>
              <w:widowControl/>
              <w:spacing w:line="240" w:lineRule="auto"/>
              <w:jc w:val="right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b/>
                <w:bCs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7E3F" w14:textId="77777777" w:rsidR="003575B5" w:rsidRPr="00757154" w:rsidRDefault="003575B5" w:rsidP="003575B5">
            <w:pPr>
              <w:widowControl/>
              <w:spacing w:line="240" w:lineRule="auto"/>
              <w:jc w:val="right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71320" w14:textId="77777777" w:rsidR="003575B5" w:rsidRPr="00757154" w:rsidRDefault="003575B5" w:rsidP="003575B5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57D1A" w14:textId="77777777" w:rsidR="003575B5" w:rsidRPr="003575B5" w:rsidRDefault="003575B5" w:rsidP="003575B5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757154" w:rsidRPr="003575B5" w14:paraId="31EB99FE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E5BA" w14:textId="77777777" w:rsidR="00757154" w:rsidRPr="003575B5" w:rsidRDefault="00757154" w:rsidP="00757154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5, 7: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B85B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6635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E66E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E871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3921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E670D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432D" w14:textId="4EE08E9F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1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ECF1" w14:textId="25BF6069" w:rsidR="00757154" w:rsidRPr="003575B5" w:rsidRDefault="00757154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114.6</w:t>
            </w:r>
            <w:r w:rsidR="00D97958" w:rsidRPr="00D97958">
              <w:rPr>
                <w:rFonts w:eastAsia="游ゴシック" w:hint="eastAsia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757154" w:rsidRPr="003575B5" w14:paraId="0B2978CB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60D8" w14:textId="77777777" w:rsidR="00757154" w:rsidRPr="003575B5" w:rsidRDefault="00757154" w:rsidP="00757154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5, 19:00 (trough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174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A7D1" w14:textId="10FFAB7E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CD3F" w14:textId="56A0D64A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BDF4D" w14:textId="6DD79455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58B9" w14:textId="158670D5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757154">
              <w:rPr>
                <w:b/>
                <w:bCs/>
                <w:sz w:val="22"/>
                <w:szCs w:val="22"/>
              </w:rPr>
              <w:t>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A38B" w14:textId="4FF2BD4B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912E4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6975D" w14:textId="77777777" w:rsidR="00757154" w:rsidRPr="003575B5" w:rsidRDefault="00757154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757154" w:rsidRPr="003575B5" w14:paraId="02A54BDF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CB74" w14:textId="77777777" w:rsidR="00757154" w:rsidRPr="003575B5" w:rsidRDefault="00757154" w:rsidP="00757154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5, 19:00 (peak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F476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2C1B" w14:textId="07CF35D6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5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EE76" w14:textId="45D8AA7B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F8DC" w14:textId="3EDE708E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2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B0183" w14:textId="2E06C58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757154">
              <w:rPr>
                <w:b/>
                <w:bCs/>
                <w:sz w:val="22"/>
                <w:szCs w:val="22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5E685" w14:textId="7B7131D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92D53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C74B0" w14:textId="77777777" w:rsidR="00757154" w:rsidRPr="003575B5" w:rsidRDefault="00757154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757154" w:rsidRPr="003575B5" w14:paraId="447EED62" w14:textId="77777777" w:rsidTr="00794226">
        <w:trPr>
          <w:trHeight w:val="40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6BE0" w14:textId="77777777" w:rsidR="00757154" w:rsidRPr="003575B5" w:rsidRDefault="00757154" w:rsidP="00757154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7, 7: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3D40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1BF08" w14:textId="3DD9AE53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4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A5644" w14:textId="4B336979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2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7008" w14:textId="641E3476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2AA04" w14:textId="3666D56E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757154">
              <w:rPr>
                <w:b/>
                <w:bCs/>
                <w:sz w:val="22"/>
                <w:szCs w:val="22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1D64" w14:textId="596D4ACD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1592C" w14:textId="1281FF44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0</w:t>
            </w: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D0A3" w14:textId="77777777" w:rsidR="00757154" w:rsidRPr="003575B5" w:rsidRDefault="00757154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757154" w:rsidRPr="003575B5" w14:paraId="6A22581A" w14:textId="77777777" w:rsidTr="00794226">
        <w:trPr>
          <w:trHeight w:val="40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9F4B" w14:textId="77777777" w:rsidR="00757154" w:rsidRPr="003575B5" w:rsidRDefault="00757154" w:rsidP="00757154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7, 19:00 (trough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E027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02530" w14:textId="1BE9B1DE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4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874B" w14:textId="4F4D67D4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0E9A" w14:textId="5F343F5D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B194A" w14:textId="417D84F4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757154">
              <w:rPr>
                <w:b/>
                <w:bCs/>
                <w:sz w:val="22"/>
                <w:szCs w:val="22"/>
              </w:rPr>
              <w:t>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02BA" w14:textId="61A77F2F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0.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610E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F1480" w14:textId="77777777" w:rsidR="00757154" w:rsidRPr="003575B5" w:rsidRDefault="00757154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757154" w:rsidRPr="003575B5" w14:paraId="76D4F3BB" w14:textId="77777777" w:rsidTr="00794226">
        <w:trPr>
          <w:trHeight w:val="40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C2F9" w14:textId="77777777" w:rsidR="00757154" w:rsidRPr="003575B5" w:rsidRDefault="00757154" w:rsidP="00757154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7, 19:00 (peak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A904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E122" w14:textId="7F0E0511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28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FB7A9" w14:textId="16B792EB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4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8DDC" w14:textId="632E9B26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7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004FE" w14:textId="218FFAD4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757154">
              <w:rPr>
                <w:b/>
                <w:bCs/>
                <w:sz w:val="22"/>
                <w:szCs w:val="22"/>
              </w:rPr>
              <w:t>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C6D79" w14:textId="403BAF5E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2.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95B2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A63C" w14:textId="77777777" w:rsidR="00757154" w:rsidRPr="003575B5" w:rsidRDefault="00757154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757154" w:rsidRPr="003575B5" w14:paraId="220CAF8A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74605" w14:textId="77777777" w:rsidR="00757154" w:rsidRPr="003575B5" w:rsidRDefault="00757154" w:rsidP="00757154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8, 7:00</w:t>
            </w:r>
          </w:p>
        </w:tc>
        <w:tc>
          <w:tcPr>
            <w:tcW w:w="9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60CC0" w14:textId="77777777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460400E9" w14:textId="032BD998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26.2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2A3B859" w14:textId="009DBC43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13.4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7DE3EFAB" w14:textId="0694636E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7.1</w:t>
            </w:r>
          </w:p>
        </w:tc>
        <w:tc>
          <w:tcPr>
            <w:tcW w:w="8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C6E5BF3" w14:textId="5E3C0901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757154">
              <w:rPr>
                <w:b/>
                <w:bCs/>
                <w:sz w:val="22"/>
                <w:szCs w:val="22"/>
              </w:rPr>
              <w:t>3.9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0CA3140" w14:textId="669AEAC6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2.0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7D03208" w14:textId="4E457C29" w:rsidR="00757154" w:rsidRPr="00757154" w:rsidRDefault="00757154" w:rsidP="00757154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sz w:val="22"/>
                <w:szCs w:val="22"/>
              </w:rPr>
              <w:t>3.9</w:t>
            </w:r>
          </w:p>
        </w:tc>
        <w:tc>
          <w:tcPr>
            <w:tcW w:w="1078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91BFED9" w14:textId="77777777" w:rsidR="00757154" w:rsidRPr="003575B5" w:rsidRDefault="00757154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42578346" w14:textId="77777777" w:rsidTr="00794226">
        <w:trPr>
          <w:trHeight w:val="375"/>
        </w:trPr>
        <w:tc>
          <w:tcPr>
            <w:tcW w:w="22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F967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8, 19:00 (trough)</w:t>
            </w:r>
          </w:p>
        </w:tc>
        <w:tc>
          <w:tcPr>
            <w:tcW w:w="92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CE12" w14:textId="5C06B0C2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0405D" w14:textId="21717B56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1EFA0" w14:textId="11F1687B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29DAC" w14:textId="1A5A0E8B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7B371" w14:textId="753F8889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3.2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BB55D" w14:textId="0B2DCA8D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9D48" w14:textId="07B7DB32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F3AD97" w14:textId="3C965B98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39.9</w:t>
            </w:r>
            <w:r w:rsidRPr="00D97958">
              <w:rPr>
                <w:rFonts w:eastAsia="游ゴシック" w:hint="eastAsia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923ABD" w:rsidRPr="003575B5" w14:paraId="6AABF4B2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F35D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8, 19:00 (peak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15F1" w14:textId="502CAA7B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2B29E" w14:textId="51FCD90B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B18BC" w14:textId="7541F2A0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0CD20" w14:textId="0BECAC5D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FC85" w14:textId="6C96526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6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9677D" w14:textId="76C03DAA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3F2D7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87E013" w14:textId="77777777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4ADC772D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340E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9, 19:00 (trough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E816" w14:textId="77777777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85628" w14:textId="6C1F4D0A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DFEEC" w14:textId="7E05C9F3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954AA" w14:textId="119D124D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1C8B0" w14:textId="4866B132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4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CD3FD" w14:textId="480A96AC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D78C4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EA13C" w14:textId="77777777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08D56CF6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E745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9, 19:00 (peak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0774" w14:textId="77777777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FA842" w14:textId="07DB74DE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6D1E2" w14:textId="3F2169C9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E7FC7" w14:textId="51D3D562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8C360" w14:textId="406BCC76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7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BE855" w14:textId="59431E52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CD008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5AF5D" w14:textId="77777777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09F060E2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B9A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10, 19:00 (trough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92A9" w14:textId="1A6E7C66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15700" w14:textId="091F226C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393B6" w14:textId="7FE41D41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6787E" w14:textId="46AE0065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6FA3" w14:textId="40B9C646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C8F57" w14:textId="7EEF27D2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CF41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2B181" w14:textId="77777777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02C36B78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685C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10, 19:00 (peak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7C58" w14:textId="77777777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81D87" w14:textId="0A783E70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18A8C" w14:textId="6D4353A0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D1A24" w14:textId="1C51FCD5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0A588" w14:textId="176FAA7D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7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B0CB4" w14:textId="37D7A30B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31501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9A95E" w14:textId="77777777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2D9DFAD8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98C9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11, 19:00 (trough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27B8" w14:textId="1BA719D7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8A060" w14:textId="420000D1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D573F" w14:textId="4AEC1BA2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8D397" w14:textId="105D3E90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418B" w14:textId="6D3993B8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5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1245F" w14:textId="6696AB4B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D372B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A1A40" w14:textId="77777777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42317B38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209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11, 19:00 (peak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F446" w14:textId="77777777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0F353" w14:textId="152C1943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3A573" w14:textId="5EECEF1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EEEA3" w14:textId="6435E33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5D675" w14:textId="1DCEAE9B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8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107EA" w14:textId="3D365555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98BCD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5119C" w14:textId="77777777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48B0892F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0DC3F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 xml:space="preserve">Day12, 7:00 </w:t>
            </w:r>
          </w:p>
        </w:tc>
        <w:tc>
          <w:tcPr>
            <w:tcW w:w="9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E52F9" w14:textId="3360C30A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1261FE7D" w14:textId="57D1CFD1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546CC7B1" w14:textId="429D2C02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C35B9AC" w14:textId="025AAB12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420FCA9" w14:textId="47CF7C1B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6.5</w:t>
            </w:r>
          </w:p>
        </w:tc>
        <w:tc>
          <w:tcPr>
            <w:tcW w:w="6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</w:tcPr>
          <w:p w14:paraId="6089BEED" w14:textId="687465BC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F6E7AA4" w14:textId="31807B54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sz w:val="22"/>
                <w:szCs w:val="22"/>
              </w:rPr>
              <w:t>6.5</w:t>
            </w:r>
          </w:p>
        </w:tc>
        <w:tc>
          <w:tcPr>
            <w:tcW w:w="1078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C63B8AC" w14:textId="77777777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3C49C469" w14:textId="77777777" w:rsidTr="00794226">
        <w:trPr>
          <w:trHeight w:val="375"/>
        </w:trPr>
        <w:tc>
          <w:tcPr>
            <w:tcW w:w="22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CBA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12, 19:00 (trough)</w:t>
            </w:r>
          </w:p>
        </w:tc>
        <w:tc>
          <w:tcPr>
            <w:tcW w:w="92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5E72" w14:textId="74971D33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BEAD9" w14:textId="271E72C6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D397C" w14:textId="22AE1CB9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332CC" w14:textId="6B618F34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09366" w14:textId="27BCDB05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4.5</w:t>
            </w:r>
          </w:p>
        </w:tc>
        <w:tc>
          <w:tcPr>
            <w:tcW w:w="6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3A158" w14:textId="546FBE8E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9F62" w14:textId="522E1E24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C5A87" w14:textId="1C86B882" w:rsidR="00923ABD" w:rsidRPr="003575B5" w:rsidRDefault="00923ABD" w:rsidP="009661AE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23.4</w:t>
            </w:r>
            <w:r w:rsidRPr="00D97958">
              <w:rPr>
                <w:rFonts w:eastAsia="游ゴシック" w:hint="eastAsia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923ABD" w:rsidRPr="003575B5" w14:paraId="353FEA68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C20A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12, 19:00 (peak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E7EE" w14:textId="77777777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E5753" w14:textId="5625D458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8D808" w14:textId="0C90B070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46C52" w14:textId="18BFAA8B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4F39" w14:textId="7EF31103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7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7F17D" w14:textId="5DEE1E95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E93A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B4557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61925F81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5C6A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13, 19:00 (trough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3708" w14:textId="64483465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757154">
              <w:rPr>
                <w:rFonts w:eastAsia="游ゴシック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A16BA" w14:textId="04501993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6E231" w14:textId="25CD7A40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05F1F" w14:textId="0BFE493A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02A0" w14:textId="2F206940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79037" w14:textId="13182188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4A86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2BC788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0ADF6781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D36B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13, 19:00 (peak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9DDE" w14:textId="77777777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1A01" w14:textId="0FF1DB92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44F5D" w14:textId="56D7C09E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562B3" w14:textId="354BE86C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8448C" w14:textId="18D5FCE4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6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A6855" w14:textId="1FCB2B5C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4492" w14:textId="77777777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7057A6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  <w:tr w:rsidR="00923ABD" w:rsidRPr="003575B5" w14:paraId="5BC9E4AA" w14:textId="77777777" w:rsidTr="00794226">
        <w:trPr>
          <w:trHeight w:val="375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27E6E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  <w:r w:rsidRPr="003575B5">
              <w:rPr>
                <w:rFonts w:eastAsia="游ゴシック"/>
                <w:color w:val="000000"/>
                <w:sz w:val="22"/>
                <w:szCs w:val="22"/>
              </w:rPr>
              <w:t>Day14, 15:0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0F24" w14:textId="4E47254B" w:rsidR="00923ABD" w:rsidRPr="00757154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968F01" w14:textId="4C81283C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F8D24F" w14:textId="2E053F4C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A8FC55" w14:textId="3C205379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54EB4" w14:textId="6DB6A55A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b/>
                <w:bCs/>
                <w:color w:val="000000"/>
                <w:sz w:val="22"/>
                <w:szCs w:val="22"/>
              </w:rPr>
            </w:pPr>
            <w:r w:rsidRPr="00624C8A">
              <w:rPr>
                <w:b/>
                <w:bCs/>
                <w:sz w:val="22"/>
                <w:szCs w:val="22"/>
              </w:rPr>
              <w:t>3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0912BF" w14:textId="504B30CD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rFonts w:eastAsia="游ゴシック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134E8" w14:textId="2121ECBA" w:rsidR="00923ABD" w:rsidRPr="00624C8A" w:rsidRDefault="00923ABD" w:rsidP="00923ABD">
            <w:pPr>
              <w:widowControl/>
              <w:spacing w:line="240" w:lineRule="auto"/>
              <w:jc w:val="center"/>
              <w:rPr>
                <w:rFonts w:eastAsia="游ゴシック"/>
                <w:color w:val="000000"/>
                <w:sz w:val="22"/>
                <w:szCs w:val="22"/>
              </w:rPr>
            </w:pPr>
            <w:r w:rsidRPr="00624C8A">
              <w:rPr>
                <w:sz w:val="22"/>
                <w:szCs w:val="22"/>
              </w:rPr>
              <w:t>3.7</w:t>
            </w: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F76427" w14:textId="77777777" w:rsidR="00923ABD" w:rsidRPr="003575B5" w:rsidRDefault="00923ABD" w:rsidP="00923ABD">
            <w:pPr>
              <w:widowControl/>
              <w:spacing w:line="240" w:lineRule="auto"/>
              <w:jc w:val="left"/>
              <w:rPr>
                <w:rFonts w:eastAsia="游ゴシック"/>
                <w:color w:val="000000"/>
                <w:sz w:val="22"/>
                <w:szCs w:val="22"/>
              </w:rPr>
            </w:pPr>
          </w:p>
        </w:tc>
      </w:tr>
    </w:tbl>
    <w:p w14:paraId="22396D92" w14:textId="77777777" w:rsidR="00EA3E5C" w:rsidRDefault="00EA3E5C" w:rsidP="004D521F">
      <w:pPr>
        <w:spacing w:line="240" w:lineRule="auto"/>
        <w:jc w:val="left"/>
        <w:rPr>
          <w:b/>
          <w:bCs/>
          <w:iCs/>
        </w:rPr>
      </w:pPr>
    </w:p>
    <w:p w14:paraId="6D1E4CF9" w14:textId="6A4A278D" w:rsidR="00D97958" w:rsidRPr="00D97958" w:rsidRDefault="00D97958" w:rsidP="004D521F">
      <w:pPr>
        <w:spacing w:line="240" w:lineRule="auto"/>
        <w:jc w:val="left"/>
        <w:rPr>
          <w:iCs/>
        </w:rPr>
      </w:pPr>
      <w:proofErr w:type="spellStart"/>
      <w:r w:rsidRPr="00AE65E8">
        <w:rPr>
          <w:iCs/>
          <w:vertAlign w:val="superscript"/>
        </w:rPr>
        <w:t>a</w:t>
      </w:r>
      <w:proofErr w:type="spellEnd"/>
      <w:r w:rsidRPr="00AE65E8">
        <w:rPr>
          <w:rFonts w:hint="eastAsia"/>
          <w:iCs/>
          <w:vertAlign w:val="superscript"/>
        </w:rPr>
        <w:t xml:space="preserve"> </w:t>
      </w:r>
      <w:proofErr w:type="gramStart"/>
      <w:r w:rsidRPr="00D97958">
        <w:rPr>
          <w:iCs/>
        </w:rPr>
        <w:t>The</w:t>
      </w:r>
      <w:proofErr w:type="gramEnd"/>
      <w:r w:rsidRPr="00D97958">
        <w:rPr>
          <w:iCs/>
        </w:rPr>
        <w:t xml:space="preserve"> </w:t>
      </w:r>
      <w:r>
        <w:rPr>
          <w:rFonts w:hint="eastAsia"/>
          <w:iCs/>
        </w:rPr>
        <w:t xml:space="preserve">tacrolimus </w:t>
      </w:r>
      <w:r w:rsidR="0038077B" w:rsidRPr="0038077B">
        <w:rPr>
          <w:iCs/>
        </w:rPr>
        <w:t>level</w:t>
      </w:r>
      <w:r w:rsidR="0038077B">
        <w:rPr>
          <w:rFonts w:hint="eastAsia"/>
          <w:iCs/>
        </w:rPr>
        <w:t xml:space="preserve"> </w:t>
      </w:r>
      <w:r w:rsidRPr="00D97958">
        <w:rPr>
          <w:iCs/>
        </w:rPr>
        <w:t xml:space="preserve">was estimated using a one-compartment </w:t>
      </w:r>
      <w:r>
        <w:rPr>
          <w:rFonts w:hint="eastAsia"/>
          <w:iCs/>
        </w:rPr>
        <w:t>phar</w:t>
      </w:r>
      <w:r w:rsidRPr="00624C8A">
        <w:rPr>
          <w:rFonts w:hint="eastAsia"/>
          <w:iCs/>
        </w:rPr>
        <w:t>macokinetics</w:t>
      </w:r>
      <w:r w:rsidRPr="00624C8A">
        <w:rPr>
          <w:iCs/>
        </w:rPr>
        <w:t xml:space="preserve"> model for oral administration, without considering the absorption rate constan</w:t>
      </w:r>
      <w:r w:rsidRPr="00624C8A">
        <w:rPr>
          <w:rFonts w:hint="eastAsia"/>
          <w:iCs/>
        </w:rPr>
        <w:t>t</w:t>
      </w:r>
      <w:r w:rsidRPr="00624C8A">
        <w:rPr>
          <w:iCs/>
        </w:rPr>
        <w:t>.</w:t>
      </w:r>
      <w:r w:rsidR="00D356E6" w:rsidRPr="00624C8A">
        <w:rPr>
          <w:color w:val="000000"/>
        </w:rPr>
        <w:t xml:space="preserve"> For </w:t>
      </w:r>
      <w:r w:rsidR="009D4E96" w:rsidRPr="00624C8A">
        <w:rPr>
          <w:rFonts w:hint="eastAsia"/>
          <w:iCs/>
        </w:rPr>
        <w:t>tacrolimus</w:t>
      </w:r>
      <w:r w:rsidR="00D356E6" w:rsidRPr="00624C8A">
        <w:rPr>
          <w:color w:val="000000"/>
        </w:rPr>
        <w:t xml:space="preserve"> levels after day 8, only values predicted with F = 0.125 are shown.</w:t>
      </w:r>
    </w:p>
    <w:p w14:paraId="24989ECC" w14:textId="3575E83D" w:rsidR="00AE65E8" w:rsidRDefault="00D97958" w:rsidP="00AE65E8">
      <w:pPr>
        <w:spacing w:line="240" w:lineRule="auto"/>
        <w:jc w:val="left"/>
        <w:rPr>
          <w:iCs/>
        </w:rPr>
      </w:pPr>
      <w:r>
        <w:rPr>
          <w:rFonts w:hint="eastAsia"/>
          <w:iCs/>
          <w:vertAlign w:val="superscript"/>
        </w:rPr>
        <w:t>b</w:t>
      </w:r>
      <w:r w:rsidR="00AE65E8" w:rsidRPr="00AE65E8">
        <w:rPr>
          <w:rFonts w:hint="eastAsia"/>
          <w:iCs/>
          <w:vertAlign w:val="superscript"/>
        </w:rPr>
        <w:t xml:space="preserve"> </w:t>
      </w:r>
      <w:r w:rsidR="00AE65E8" w:rsidRPr="00AE65E8">
        <w:rPr>
          <w:iCs/>
        </w:rPr>
        <w:t>We hypothesize that the half-life of tacrolimus, which is 114.6</w:t>
      </w:r>
      <w:r w:rsidR="004850F7">
        <w:rPr>
          <w:rFonts w:hint="eastAsia"/>
          <w:iCs/>
        </w:rPr>
        <w:t xml:space="preserve"> </w:t>
      </w:r>
      <w:proofErr w:type="spellStart"/>
      <w:r w:rsidR="004850F7">
        <w:rPr>
          <w:rFonts w:hint="eastAsia"/>
          <w:iCs/>
        </w:rPr>
        <w:t>hr</w:t>
      </w:r>
      <w:proofErr w:type="spellEnd"/>
      <w:r w:rsidR="00AE65E8" w:rsidRPr="00AE65E8">
        <w:rPr>
          <w:iCs/>
        </w:rPr>
        <w:t xml:space="preserve"> just before the discontinuation of </w:t>
      </w:r>
      <w:proofErr w:type="spellStart"/>
      <w:r w:rsidR="00AE65E8" w:rsidRPr="00AE65E8">
        <w:rPr>
          <w:iCs/>
        </w:rPr>
        <w:t>ensitrelvir</w:t>
      </w:r>
      <w:proofErr w:type="spellEnd"/>
      <w:r w:rsidR="00AE65E8" w:rsidRPr="00AE65E8">
        <w:rPr>
          <w:iCs/>
        </w:rPr>
        <w:t>, continues until day 8.</w:t>
      </w:r>
    </w:p>
    <w:p w14:paraId="38D47B9E" w14:textId="53C17DDC" w:rsidR="00AE65E8" w:rsidRPr="00AE65E8" w:rsidRDefault="00D97958" w:rsidP="00AE65E8">
      <w:pPr>
        <w:spacing w:line="240" w:lineRule="auto"/>
        <w:jc w:val="left"/>
        <w:rPr>
          <w:iCs/>
        </w:rPr>
      </w:pPr>
      <w:r>
        <w:rPr>
          <w:rFonts w:hint="eastAsia"/>
          <w:iCs/>
          <w:vertAlign w:val="superscript"/>
        </w:rPr>
        <w:t>c</w:t>
      </w:r>
      <w:r w:rsidR="00AE65E8" w:rsidRPr="00AE65E8">
        <w:rPr>
          <w:rFonts w:hint="eastAsia"/>
          <w:iCs/>
          <w:vertAlign w:val="superscript"/>
        </w:rPr>
        <w:t xml:space="preserve"> </w:t>
      </w:r>
      <w:r w:rsidR="004850F7" w:rsidRPr="004850F7">
        <w:rPr>
          <w:iCs/>
        </w:rPr>
        <w:t xml:space="preserve">Assuming a bioavailability of 0.125, we estimated the half-life for each interval based on the </w:t>
      </w:r>
      <w:r w:rsidR="004850F7">
        <w:rPr>
          <w:rFonts w:hint="eastAsia"/>
          <w:iCs/>
        </w:rPr>
        <w:t xml:space="preserve">TAC </w:t>
      </w:r>
      <w:r w:rsidR="004850F7" w:rsidRPr="004850F7">
        <w:rPr>
          <w:iCs/>
        </w:rPr>
        <w:t>observed values.</w:t>
      </w:r>
      <w:r w:rsidR="004850F7">
        <w:rPr>
          <w:rFonts w:hint="eastAsia"/>
          <w:iCs/>
        </w:rPr>
        <w:t xml:space="preserve"> </w:t>
      </w:r>
    </w:p>
    <w:p w14:paraId="6C0C722F" w14:textId="2131E876" w:rsidR="00AE65E8" w:rsidRPr="00AE65E8" w:rsidRDefault="00AE65E8" w:rsidP="004D521F">
      <w:pPr>
        <w:spacing w:line="240" w:lineRule="auto"/>
        <w:jc w:val="left"/>
        <w:rPr>
          <w:iCs/>
        </w:rPr>
      </w:pPr>
      <w:r w:rsidRPr="00AE65E8">
        <w:rPr>
          <w:iCs/>
        </w:rPr>
        <w:t>Abbreviation</w:t>
      </w:r>
      <w:r>
        <w:rPr>
          <w:rFonts w:hint="eastAsia"/>
          <w:iCs/>
        </w:rPr>
        <w:t xml:space="preserve">; TAC, Tacrolimus    </w:t>
      </w:r>
    </w:p>
    <w:sectPr w:rsidR="00AE65E8" w:rsidRPr="00AE65E8" w:rsidSect="00876C0B">
      <w:headerReference w:type="default" r:id="rId8"/>
      <w:footerReference w:type="default" r:id="rId9"/>
      <w:pgSz w:w="11906" w:h="16838" w:code="9"/>
      <w:pgMar w:top="1440" w:right="1440" w:bottom="1440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ED0DD" w14:textId="77777777" w:rsidR="00D57031" w:rsidRDefault="00D57031">
      <w:pPr>
        <w:spacing w:line="240" w:lineRule="auto"/>
      </w:pPr>
      <w:r>
        <w:separator/>
      </w:r>
    </w:p>
  </w:endnote>
  <w:endnote w:type="continuationSeparator" w:id="0">
    <w:p w14:paraId="159A85D1" w14:textId="77777777" w:rsidR="00D57031" w:rsidRDefault="00D570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A737D2" w14:textId="77777777" w:rsidR="00586B23" w:rsidRDefault="00AC48C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E41E0">
      <w:rPr>
        <w:noProof/>
        <w:color w:val="000000"/>
      </w:rPr>
      <w:t>36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1BE03D" w14:textId="77777777" w:rsidR="00D57031" w:rsidRDefault="00D57031">
      <w:pPr>
        <w:spacing w:line="240" w:lineRule="auto"/>
      </w:pPr>
      <w:r>
        <w:separator/>
      </w:r>
    </w:p>
  </w:footnote>
  <w:footnote w:type="continuationSeparator" w:id="0">
    <w:p w14:paraId="0881CF53" w14:textId="77777777" w:rsidR="00D57031" w:rsidRDefault="00D570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E85606" w14:textId="77777777" w:rsidR="00586B23" w:rsidRDefault="00586B23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036B5"/>
    <w:multiLevelType w:val="hybridMultilevel"/>
    <w:tmpl w:val="03D2D8F8"/>
    <w:lvl w:ilvl="0" w:tplc="D6F28CA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ACE3D55"/>
    <w:multiLevelType w:val="hybridMultilevel"/>
    <w:tmpl w:val="63F418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20C3D14"/>
    <w:multiLevelType w:val="multilevel"/>
    <w:tmpl w:val="DB840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A2A6497"/>
    <w:multiLevelType w:val="multilevel"/>
    <w:tmpl w:val="94B8D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C14A29"/>
    <w:multiLevelType w:val="hybridMultilevel"/>
    <w:tmpl w:val="97EEEF7E"/>
    <w:lvl w:ilvl="0" w:tplc="BB6A86B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641864">
    <w:abstractNumId w:val="3"/>
  </w:num>
  <w:num w:numId="2" w16cid:durableId="106119438">
    <w:abstractNumId w:val="2"/>
  </w:num>
  <w:num w:numId="3" w16cid:durableId="862016346">
    <w:abstractNumId w:val="4"/>
  </w:num>
  <w:num w:numId="4" w16cid:durableId="1924991228">
    <w:abstractNumId w:val="0"/>
  </w:num>
  <w:num w:numId="5" w16cid:durableId="680008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BEJDQyNjY0sTIwNLMyUdpeDU4uLM/DyQAsNaAAcjjRo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A6818"/>
    <w:rsid w:val="000003FF"/>
    <w:rsid w:val="000046BD"/>
    <w:rsid w:val="00007796"/>
    <w:rsid w:val="00012037"/>
    <w:rsid w:val="0001347C"/>
    <w:rsid w:val="00016ABD"/>
    <w:rsid w:val="00021E50"/>
    <w:rsid w:val="00021EE0"/>
    <w:rsid w:val="0002456A"/>
    <w:rsid w:val="00025AB7"/>
    <w:rsid w:val="00026F00"/>
    <w:rsid w:val="00031EE4"/>
    <w:rsid w:val="000361F3"/>
    <w:rsid w:val="00055F77"/>
    <w:rsid w:val="00060166"/>
    <w:rsid w:val="000614FD"/>
    <w:rsid w:val="000656D9"/>
    <w:rsid w:val="0006620A"/>
    <w:rsid w:val="0006648D"/>
    <w:rsid w:val="00066EED"/>
    <w:rsid w:val="000729A2"/>
    <w:rsid w:val="00077080"/>
    <w:rsid w:val="0007718F"/>
    <w:rsid w:val="0008136A"/>
    <w:rsid w:val="000857B4"/>
    <w:rsid w:val="00094EF2"/>
    <w:rsid w:val="000A05AF"/>
    <w:rsid w:val="000A4BC6"/>
    <w:rsid w:val="000A7336"/>
    <w:rsid w:val="000B2A09"/>
    <w:rsid w:val="000C0950"/>
    <w:rsid w:val="000C19B5"/>
    <w:rsid w:val="000E1721"/>
    <w:rsid w:val="000E5D87"/>
    <w:rsid w:val="000E6BA9"/>
    <w:rsid w:val="000F3774"/>
    <w:rsid w:val="000F718F"/>
    <w:rsid w:val="00100599"/>
    <w:rsid w:val="001079B7"/>
    <w:rsid w:val="00110F5A"/>
    <w:rsid w:val="00112F52"/>
    <w:rsid w:val="001139BE"/>
    <w:rsid w:val="001153B1"/>
    <w:rsid w:val="0014147F"/>
    <w:rsid w:val="00143EF1"/>
    <w:rsid w:val="0014547B"/>
    <w:rsid w:val="001467B4"/>
    <w:rsid w:val="001501CB"/>
    <w:rsid w:val="00151592"/>
    <w:rsid w:val="001530B1"/>
    <w:rsid w:val="00156E61"/>
    <w:rsid w:val="00171317"/>
    <w:rsid w:val="00176F7F"/>
    <w:rsid w:val="001815F8"/>
    <w:rsid w:val="00182290"/>
    <w:rsid w:val="00182B61"/>
    <w:rsid w:val="00183A39"/>
    <w:rsid w:val="001841FB"/>
    <w:rsid w:val="00185813"/>
    <w:rsid w:val="0019642C"/>
    <w:rsid w:val="001C4370"/>
    <w:rsid w:val="001C6859"/>
    <w:rsid w:val="001D01E4"/>
    <w:rsid w:val="001D4AE5"/>
    <w:rsid w:val="001D571B"/>
    <w:rsid w:val="001D7B8A"/>
    <w:rsid w:val="001E49F0"/>
    <w:rsid w:val="001F3722"/>
    <w:rsid w:val="00202C88"/>
    <w:rsid w:val="002066D0"/>
    <w:rsid w:val="0021266A"/>
    <w:rsid w:val="002323E0"/>
    <w:rsid w:val="00235260"/>
    <w:rsid w:val="002361D3"/>
    <w:rsid w:val="002405F7"/>
    <w:rsid w:val="0024234C"/>
    <w:rsid w:val="0024658C"/>
    <w:rsid w:val="002503F8"/>
    <w:rsid w:val="00252A9A"/>
    <w:rsid w:val="002552BE"/>
    <w:rsid w:val="002646DE"/>
    <w:rsid w:val="002662B8"/>
    <w:rsid w:val="00275B45"/>
    <w:rsid w:val="002779FD"/>
    <w:rsid w:val="00280AFE"/>
    <w:rsid w:val="00282CE8"/>
    <w:rsid w:val="00285C0C"/>
    <w:rsid w:val="00286B0F"/>
    <w:rsid w:val="002917FC"/>
    <w:rsid w:val="00294E1C"/>
    <w:rsid w:val="0029589C"/>
    <w:rsid w:val="00295B55"/>
    <w:rsid w:val="002A2FA2"/>
    <w:rsid w:val="002A3414"/>
    <w:rsid w:val="002A6818"/>
    <w:rsid w:val="002C4D69"/>
    <w:rsid w:val="002C7396"/>
    <w:rsid w:val="002E0721"/>
    <w:rsid w:val="002E285B"/>
    <w:rsid w:val="002E7C6B"/>
    <w:rsid w:val="002F4AE6"/>
    <w:rsid w:val="002F750C"/>
    <w:rsid w:val="003018EB"/>
    <w:rsid w:val="00303624"/>
    <w:rsid w:val="00306E56"/>
    <w:rsid w:val="00323D65"/>
    <w:rsid w:val="003321A0"/>
    <w:rsid w:val="003330CC"/>
    <w:rsid w:val="00341FB5"/>
    <w:rsid w:val="00343645"/>
    <w:rsid w:val="00347959"/>
    <w:rsid w:val="00354767"/>
    <w:rsid w:val="00354A61"/>
    <w:rsid w:val="003575B5"/>
    <w:rsid w:val="00362C16"/>
    <w:rsid w:val="00365000"/>
    <w:rsid w:val="003718EC"/>
    <w:rsid w:val="00371FD2"/>
    <w:rsid w:val="00376885"/>
    <w:rsid w:val="00377239"/>
    <w:rsid w:val="0038077B"/>
    <w:rsid w:val="00386236"/>
    <w:rsid w:val="00392F10"/>
    <w:rsid w:val="00394576"/>
    <w:rsid w:val="003A1770"/>
    <w:rsid w:val="003A3E57"/>
    <w:rsid w:val="003A7CF5"/>
    <w:rsid w:val="003A7F3B"/>
    <w:rsid w:val="003B136D"/>
    <w:rsid w:val="003B3FCF"/>
    <w:rsid w:val="003B429D"/>
    <w:rsid w:val="003B71C2"/>
    <w:rsid w:val="003C23FF"/>
    <w:rsid w:val="003D0AEF"/>
    <w:rsid w:val="003D2F57"/>
    <w:rsid w:val="003E5609"/>
    <w:rsid w:val="003E7B31"/>
    <w:rsid w:val="003F0ECB"/>
    <w:rsid w:val="003F1787"/>
    <w:rsid w:val="003F3953"/>
    <w:rsid w:val="003F7286"/>
    <w:rsid w:val="003F7A69"/>
    <w:rsid w:val="00404DC2"/>
    <w:rsid w:val="00406E8A"/>
    <w:rsid w:val="00407639"/>
    <w:rsid w:val="004121EF"/>
    <w:rsid w:val="004227FF"/>
    <w:rsid w:val="0044712A"/>
    <w:rsid w:val="00450156"/>
    <w:rsid w:val="00452E17"/>
    <w:rsid w:val="004574CC"/>
    <w:rsid w:val="00474225"/>
    <w:rsid w:val="00476188"/>
    <w:rsid w:val="004850F7"/>
    <w:rsid w:val="004959AE"/>
    <w:rsid w:val="004A3900"/>
    <w:rsid w:val="004B6725"/>
    <w:rsid w:val="004C44AE"/>
    <w:rsid w:val="004C6A09"/>
    <w:rsid w:val="004D521F"/>
    <w:rsid w:val="004D64CD"/>
    <w:rsid w:val="004E4DF6"/>
    <w:rsid w:val="004E4EEE"/>
    <w:rsid w:val="004E653A"/>
    <w:rsid w:val="00500B7D"/>
    <w:rsid w:val="0050108F"/>
    <w:rsid w:val="0050384C"/>
    <w:rsid w:val="00511C8C"/>
    <w:rsid w:val="005133F9"/>
    <w:rsid w:val="0051756E"/>
    <w:rsid w:val="00531EF1"/>
    <w:rsid w:val="005357E5"/>
    <w:rsid w:val="0054605A"/>
    <w:rsid w:val="0055193C"/>
    <w:rsid w:val="00553FD2"/>
    <w:rsid w:val="00556B8C"/>
    <w:rsid w:val="00560554"/>
    <w:rsid w:val="0057347E"/>
    <w:rsid w:val="0057525E"/>
    <w:rsid w:val="00575DED"/>
    <w:rsid w:val="00577FDB"/>
    <w:rsid w:val="00583B2F"/>
    <w:rsid w:val="00586B23"/>
    <w:rsid w:val="005A30CF"/>
    <w:rsid w:val="005A446B"/>
    <w:rsid w:val="005A53A2"/>
    <w:rsid w:val="005A559D"/>
    <w:rsid w:val="005B1D71"/>
    <w:rsid w:val="005B3504"/>
    <w:rsid w:val="005B42F8"/>
    <w:rsid w:val="005B5369"/>
    <w:rsid w:val="005B723D"/>
    <w:rsid w:val="005D1A09"/>
    <w:rsid w:val="005E41E0"/>
    <w:rsid w:val="005E487E"/>
    <w:rsid w:val="005E5656"/>
    <w:rsid w:val="005F3124"/>
    <w:rsid w:val="005F3C54"/>
    <w:rsid w:val="005F5A13"/>
    <w:rsid w:val="00610BCC"/>
    <w:rsid w:val="00615531"/>
    <w:rsid w:val="00620E7D"/>
    <w:rsid w:val="0062290A"/>
    <w:rsid w:val="00622B4C"/>
    <w:rsid w:val="00624C8A"/>
    <w:rsid w:val="00651EE7"/>
    <w:rsid w:val="00653949"/>
    <w:rsid w:val="00655A7E"/>
    <w:rsid w:val="006609C9"/>
    <w:rsid w:val="00664293"/>
    <w:rsid w:val="00667B09"/>
    <w:rsid w:val="006763DE"/>
    <w:rsid w:val="0068013E"/>
    <w:rsid w:val="006824F4"/>
    <w:rsid w:val="00684C1B"/>
    <w:rsid w:val="00686881"/>
    <w:rsid w:val="00690770"/>
    <w:rsid w:val="00692C76"/>
    <w:rsid w:val="00695665"/>
    <w:rsid w:val="006B2384"/>
    <w:rsid w:val="006C08D5"/>
    <w:rsid w:val="006C5D2C"/>
    <w:rsid w:val="006C7B6B"/>
    <w:rsid w:val="006D043A"/>
    <w:rsid w:val="006E02F6"/>
    <w:rsid w:val="006E689C"/>
    <w:rsid w:val="006E701D"/>
    <w:rsid w:val="0070050F"/>
    <w:rsid w:val="00711C99"/>
    <w:rsid w:val="007141D5"/>
    <w:rsid w:val="00723B69"/>
    <w:rsid w:val="007319BD"/>
    <w:rsid w:val="00737699"/>
    <w:rsid w:val="00757154"/>
    <w:rsid w:val="0076385F"/>
    <w:rsid w:val="00770360"/>
    <w:rsid w:val="00770410"/>
    <w:rsid w:val="00776E90"/>
    <w:rsid w:val="00781046"/>
    <w:rsid w:val="00790CA7"/>
    <w:rsid w:val="00793A25"/>
    <w:rsid w:val="00794226"/>
    <w:rsid w:val="007967F5"/>
    <w:rsid w:val="00796D24"/>
    <w:rsid w:val="007A1998"/>
    <w:rsid w:val="007A3599"/>
    <w:rsid w:val="007C2E9B"/>
    <w:rsid w:val="007C5A44"/>
    <w:rsid w:val="007C6A95"/>
    <w:rsid w:val="007D0F68"/>
    <w:rsid w:val="007D296E"/>
    <w:rsid w:val="007E1E95"/>
    <w:rsid w:val="007E6D38"/>
    <w:rsid w:val="007F3EDD"/>
    <w:rsid w:val="0080057D"/>
    <w:rsid w:val="0080789C"/>
    <w:rsid w:val="00816F24"/>
    <w:rsid w:val="00823535"/>
    <w:rsid w:val="00823D2F"/>
    <w:rsid w:val="00827B3F"/>
    <w:rsid w:val="0084428E"/>
    <w:rsid w:val="00853554"/>
    <w:rsid w:val="00853D71"/>
    <w:rsid w:val="008606F6"/>
    <w:rsid w:val="008648E6"/>
    <w:rsid w:val="00864B9C"/>
    <w:rsid w:val="00865C8A"/>
    <w:rsid w:val="00876C0B"/>
    <w:rsid w:val="00884984"/>
    <w:rsid w:val="0088554C"/>
    <w:rsid w:val="0088613A"/>
    <w:rsid w:val="00894F91"/>
    <w:rsid w:val="008A0010"/>
    <w:rsid w:val="008A1D95"/>
    <w:rsid w:val="008A3C6E"/>
    <w:rsid w:val="008A5634"/>
    <w:rsid w:val="008B258B"/>
    <w:rsid w:val="008B50B1"/>
    <w:rsid w:val="008B63F6"/>
    <w:rsid w:val="008C03BF"/>
    <w:rsid w:val="008C1E62"/>
    <w:rsid w:val="008C2272"/>
    <w:rsid w:val="008C419E"/>
    <w:rsid w:val="008C6647"/>
    <w:rsid w:val="009003D8"/>
    <w:rsid w:val="00903F3F"/>
    <w:rsid w:val="00910B24"/>
    <w:rsid w:val="00914D22"/>
    <w:rsid w:val="00923ABD"/>
    <w:rsid w:val="0093264A"/>
    <w:rsid w:val="00934845"/>
    <w:rsid w:val="00935ACE"/>
    <w:rsid w:val="009367D2"/>
    <w:rsid w:val="00941839"/>
    <w:rsid w:val="0094340F"/>
    <w:rsid w:val="0094416D"/>
    <w:rsid w:val="0095385B"/>
    <w:rsid w:val="0096481E"/>
    <w:rsid w:val="009661AE"/>
    <w:rsid w:val="00967818"/>
    <w:rsid w:val="0097010F"/>
    <w:rsid w:val="00972603"/>
    <w:rsid w:val="009735E4"/>
    <w:rsid w:val="009761A7"/>
    <w:rsid w:val="00984CCF"/>
    <w:rsid w:val="00985328"/>
    <w:rsid w:val="00993FC3"/>
    <w:rsid w:val="00996D09"/>
    <w:rsid w:val="009A0420"/>
    <w:rsid w:val="009A258F"/>
    <w:rsid w:val="009B0BA2"/>
    <w:rsid w:val="009B527D"/>
    <w:rsid w:val="009B6AD0"/>
    <w:rsid w:val="009C2C03"/>
    <w:rsid w:val="009C363A"/>
    <w:rsid w:val="009C7A42"/>
    <w:rsid w:val="009D2039"/>
    <w:rsid w:val="009D498A"/>
    <w:rsid w:val="009D4E96"/>
    <w:rsid w:val="009E043F"/>
    <w:rsid w:val="009E7566"/>
    <w:rsid w:val="009F0123"/>
    <w:rsid w:val="009F667C"/>
    <w:rsid w:val="009F7EC7"/>
    <w:rsid w:val="009F7FA1"/>
    <w:rsid w:val="00A0538D"/>
    <w:rsid w:val="00A06EE0"/>
    <w:rsid w:val="00A136D4"/>
    <w:rsid w:val="00A2067E"/>
    <w:rsid w:val="00A36BFE"/>
    <w:rsid w:val="00A41088"/>
    <w:rsid w:val="00A46B54"/>
    <w:rsid w:val="00A60280"/>
    <w:rsid w:val="00A65480"/>
    <w:rsid w:val="00A74D13"/>
    <w:rsid w:val="00A7692D"/>
    <w:rsid w:val="00A9216D"/>
    <w:rsid w:val="00A96C49"/>
    <w:rsid w:val="00AB4129"/>
    <w:rsid w:val="00AB65C7"/>
    <w:rsid w:val="00AB67C1"/>
    <w:rsid w:val="00AC1B1E"/>
    <w:rsid w:val="00AC48C0"/>
    <w:rsid w:val="00AE199C"/>
    <w:rsid w:val="00AE65E8"/>
    <w:rsid w:val="00AE68B2"/>
    <w:rsid w:val="00AF325B"/>
    <w:rsid w:val="00B05C58"/>
    <w:rsid w:val="00B11AB6"/>
    <w:rsid w:val="00B11F3A"/>
    <w:rsid w:val="00B1228B"/>
    <w:rsid w:val="00B2332D"/>
    <w:rsid w:val="00B26F0A"/>
    <w:rsid w:val="00B316A4"/>
    <w:rsid w:val="00B365EE"/>
    <w:rsid w:val="00B5252C"/>
    <w:rsid w:val="00B53245"/>
    <w:rsid w:val="00B55656"/>
    <w:rsid w:val="00B56361"/>
    <w:rsid w:val="00B570C5"/>
    <w:rsid w:val="00B57339"/>
    <w:rsid w:val="00B65CDA"/>
    <w:rsid w:val="00B77785"/>
    <w:rsid w:val="00B9383E"/>
    <w:rsid w:val="00B94592"/>
    <w:rsid w:val="00B96E06"/>
    <w:rsid w:val="00BA1517"/>
    <w:rsid w:val="00BA427E"/>
    <w:rsid w:val="00BB67BF"/>
    <w:rsid w:val="00BC12F8"/>
    <w:rsid w:val="00BC52D5"/>
    <w:rsid w:val="00BC7262"/>
    <w:rsid w:val="00BD0A24"/>
    <w:rsid w:val="00BD29E6"/>
    <w:rsid w:val="00BD2BC1"/>
    <w:rsid w:val="00BD2E31"/>
    <w:rsid w:val="00BD3E53"/>
    <w:rsid w:val="00BE29A8"/>
    <w:rsid w:val="00BE30BD"/>
    <w:rsid w:val="00BE3665"/>
    <w:rsid w:val="00BE4A91"/>
    <w:rsid w:val="00BE6B00"/>
    <w:rsid w:val="00BF03ED"/>
    <w:rsid w:val="00BF0E0B"/>
    <w:rsid w:val="00BF2098"/>
    <w:rsid w:val="00BF26E8"/>
    <w:rsid w:val="00BF2DD6"/>
    <w:rsid w:val="00BF7434"/>
    <w:rsid w:val="00C01425"/>
    <w:rsid w:val="00C03338"/>
    <w:rsid w:val="00C0533A"/>
    <w:rsid w:val="00C24195"/>
    <w:rsid w:val="00C25980"/>
    <w:rsid w:val="00C36105"/>
    <w:rsid w:val="00C441FA"/>
    <w:rsid w:val="00C468C9"/>
    <w:rsid w:val="00C50272"/>
    <w:rsid w:val="00C54BE9"/>
    <w:rsid w:val="00C55757"/>
    <w:rsid w:val="00C73684"/>
    <w:rsid w:val="00C8633B"/>
    <w:rsid w:val="00C872EC"/>
    <w:rsid w:val="00C95F70"/>
    <w:rsid w:val="00CA385A"/>
    <w:rsid w:val="00CA4B74"/>
    <w:rsid w:val="00CA5944"/>
    <w:rsid w:val="00CA7DD7"/>
    <w:rsid w:val="00CB08D7"/>
    <w:rsid w:val="00CE2B3D"/>
    <w:rsid w:val="00CF5F25"/>
    <w:rsid w:val="00D031E6"/>
    <w:rsid w:val="00D04E85"/>
    <w:rsid w:val="00D12B4D"/>
    <w:rsid w:val="00D1650D"/>
    <w:rsid w:val="00D214BF"/>
    <w:rsid w:val="00D25864"/>
    <w:rsid w:val="00D356E6"/>
    <w:rsid w:val="00D41759"/>
    <w:rsid w:val="00D47FAC"/>
    <w:rsid w:val="00D54459"/>
    <w:rsid w:val="00D54CB2"/>
    <w:rsid w:val="00D54D51"/>
    <w:rsid w:val="00D57031"/>
    <w:rsid w:val="00D60216"/>
    <w:rsid w:val="00D604FC"/>
    <w:rsid w:val="00D609B2"/>
    <w:rsid w:val="00D60CE5"/>
    <w:rsid w:val="00D63A22"/>
    <w:rsid w:val="00D653D1"/>
    <w:rsid w:val="00D71A48"/>
    <w:rsid w:val="00D84EAB"/>
    <w:rsid w:val="00D936E8"/>
    <w:rsid w:val="00D96082"/>
    <w:rsid w:val="00D97958"/>
    <w:rsid w:val="00DA0B00"/>
    <w:rsid w:val="00DA501C"/>
    <w:rsid w:val="00DB2BAC"/>
    <w:rsid w:val="00DB37AB"/>
    <w:rsid w:val="00DB41FB"/>
    <w:rsid w:val="00DB4CE9"/>
    <w:rsid w:val="00DB6B59"/>
    <w:rsid w:val="00DC241F"/>
    <w:rsid w:val="00DC78DE"/>
    <w:rsid w:val="00DD248D"/>
    <w:rsid w:val="00DD6F8A"/>
    <w:rsid w:val="00DE7C64"/>
    <w:rsid w:val="00E074B1"/>
    <w:rsid w:val="00E07FEC"/>
    <w:rsid w:val="00E1154E"/>
    <w:rsid w:val="00E15A9E"/>
    <w:rsid w:val="00E16C4F"/>
    <w:rsid w:val="00E22290"/>
    <w:rsid w:val="00E226B0"/>
    <w:rsid w:val="00E25B54"/>
    <w:rsid w:val="00E27511"/>
    <w:rsid w:val="00E422F7"/>
    <w:rsid w:val="00E45B32"/>
    <w:rsid w:val="00E505A0"/>
    <w:rsid w:val="00E60AE7"/>
    <w:rsid w:val="00E645AA"/>
    <w:rsid w:val="00E7115E"/>
    <w:rsid w:val="00E71992"/>
    <w:rsid w:val="00E72613"/>
    <w:rsid w:val="00E93495"/>
    <w:rsid w:val="00E936E5"/>
    <w:rsid w:val="00E9580E"/>
    <w:rsid w:val="00EA2A9D"/>
    <w:rsid w:val="00EA3E5C"/>
    <w:rsid w:val="00EA412E"/>
    <w:rsid w:val="00EA6205"/>
    <w:rsid w:val="00EB06D1"/>
    <w:rsid w:val="00EB7338"/>
    <w:rsid w:val="00EC64CD"/>
    <w:rsid w:val="00EC6F1E"/>
    <w:rsid w:val="00ED0BA9"/>
    <w:rsid w:val="00ED4ADD"/>
    <w:rsid w:val="00ED5BFE"/>
    <w:rsid w:val="00ED742A"/>
    <w:rsid w:val="00EE1044"/>
    <w:rsid w:val="00EF4400"/>
    <w:rsid w:val="00F03D71"/>
    <w:rsid w:val="00F118EE"/>
    <w:rsid w:val="00F11FD6"/>
    <w:rsid w:val="00F256E5"/>
    <w:rsid w:val="00F25EFC"/>
    <w:rsid w:val="00F411B0"/>
    <w:rsid w:val="00F5278D"/>
    <w:rsid w:val="00F53C58"/>
    <w:rsid w:val="00F53F95"/>
    <w:rsid w:val="00F54967"/>
    <w:rsid w:val="00F56F99"/>
    <w:rsid w:val="00F62586"/>
    <w:rsid w:val="00F66DBC"/>
    <w:rsid w:val="00F67931"/>
    <w:rsid w:val="00F71209"/>
    <w:rsid w:val="00F74385"/>
    <w:rsid w:val="00F8167D"/>
    <w:rsid w:val="00F83887"/>
    <w:rsid w:val="00F84457"/>
    <w:rsid w:val="00F86F62"/>
    <w:rsid w:val="00F91C98"/>
    <w:rsid w:val="00F9387C"/>
    <w:rsid w:val="00FA258E"/>
    <w:rsid w:val="00FA6C7F"/>
    <w:rsid w:val="00FC170F"/>
    <w:rsid w:val="00FD2B75"/>
    <w:rsid w:val="00FE0B2C"/>
    <w:rsid w:val="00FF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57302A"/>
  <w15:chartTrackingRefBased/>
  <w15:docId w15:val="{436BBEA6-6AB1-43EC-BD26-67ED9A7C3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818"/>
    <w:pPr>
      <w:widowControl w:val="0"/>
      <w:spacing w:line="480" w:lineRule="auto"/>
      <w:jc w:val="both"/>
    </w:pPr>
    <w:rPr>
      <w:rFonts w:ascii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A681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81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81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818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818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81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A6818"/>
    <w:rPr>
      <w:rFonts w:ascii="Times New Roman" w:hAnsi="Times New Roman" w:cs="Times New Roman"/>
      <w:b/>
      <w:kern w:val="0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2A6818"/>
    <w:rPr>
      <w:rFonts w:ascii="Times New Roman" w:hAnsi="Times New Roman" w:cs="Times New Roman"/>
      <w:b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semiHidden/>
    <w:rsid w:val="002A6818"/>
    <w:rPr>
      <w:rFonts w:ascii="Times New Roman" w:hAnsi="Times New Roman" w:cs="Times New Roman"/>
      <w:b/>
      <w:kern w:val="0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A6818"/>
    <w:rPr>
      <w:rFonts w:ascii="Times New Roman" w:hAnsi="Times New Roman" w:cs="Times New Roman"/>
      <w:b/>
      <w:kern w:val="0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2A6818"/>
    <w:rPr>
      <w:rFonts w:ascii="Times New Roman" w:hAnsi="Times New Roman" w:cs="Times New Roman"/>
      <w:b/>
      <w:kern w:val="0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2A6818"/>
    <w:rPr>
      <w:rFonts w:ascii="Times New Roman" w:hAnsi="Times New Roman" w:cs="Times New Roman"/>
      <w:b/>
      <w:kern w:val="0"/>
      <w:sz w:val="20"/>
      <w:szCs w:val="20"/>
    </w:rPr>
  </w:style>
  <w:style w:type="table" w:customStyle="1" w:styleId="TableNormal0">
    <w:name w:val="Table Normal_0"/>
    <w:rsid w:val="002A6818"/>
    <w:pPr>
      <w:widowControl w:val="0"/>
      <w:spacing w:line="480" w:lineRule="auto"/>
      <w:jc w:val="both"/>
    </w:pPr>
    <w:rPr>
      <w:rFonts w:ascii="Times New Roman" w:hAnsi="Times New Roman" w:cs="Times New Roman"/>
      <w:kern w:val="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uiPriority w:val="10"/>
    <w:qFormat/>
    <w:rsid w:val="002A681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4">
    <w:name w:val="表題 (文字)"/>
    <w:basedOn w:val="a0"/>
    <w:link w:val="a3"/>
    <w:uiPriority w:val="10"/>
    <w:rsid w:val="002A6818"/>
    <w:rPr>
      <w:rFonts w:ascii="Times New Roman" w:hAnsi="Times New Roman" w:cs="Times New Roman"/>
      <w:b/>
      <w:kern w:val="0"/>
      <w:sz w:val="72"/>
      <w:szCs w:val="72"/>
    </w:rPr>
  </w:style>
  <w:style w:type="table" w:customStyle="1" w:styleId="TableNormal3">
    <w:name w:val="Table Normal3"/>
    <w:rsid w:val="002A6818"/>
    <w:pPr>
      <w:widowControl w:val="0"/>
      <w:spacing w:line="480" w:lineRule="auto"/>
      <w:jc w:val="both"/>
    </w:pPr>
    <w:rPr>
      <w:rFonts w:ascii="Times New Roman" w:hAnsi="Times New Roman" w:cs="Times New Roman"/>
      <w:kern w:val="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2A6818"/>
    <w:pPr>
      <w:widowControl w:val="0"/>
      <w:spacing w:line="480" w:lineRule="auto"/>
      <w:jc w:val="both"/>
    </w:pPr>
    <w:rPr>
      <w:rFonts w:ascii="Times New Roman" w:hAnsi="Times New Roman" w:cs="Times New Roman"/>
      <w:kern w:val="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rsid w:val="002A6818"/>
    <w:pPr>
      <w:widowControl w:val="0"/>
      <w:spacing w:line="480" w:lineRule="auto"/>
      <w:jc w:val="both"/>
    </w:pPr>
    <w:rPr>
      <w:rFonts w:ascii="Times New Roman" w:hAnsi="Times New Roman" w:cs="Times New Roman"/>
      <w:kern w:val="0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5">
    <w:name w:val="Hyperlink"/>
    <w:basedOn w:val="a0"/>
    <w:uiPriority w:val="99"/>
    <w:unhideWhenUsed/>
    <w:rsid w:val="002A6818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2A6818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2A6818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2A6818"/>
    <w:rPr>
      <w:rFonts w:ascii="Times New Roman" w:hAnsi="Times New Roman" w:cs="Times New Roman"/>
      <w:kern w:val="0"/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2A6818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A6818"/>
    <w:rPr>
      <w:rFonts w:ascii="Times New Roman" w:hAnsi="Times New Roman" w:cs="Times New Roman"/>
      <w:kern w:val="0"/>
      <w:sz w:val="24"/>
      <w:szCs w:val="24"/>
    </w:rPr>
  </w:style>
  <w:style w:type="table" w:styleId="ab">
    <w:name w:val="Table Grid"/>
    <w:basedOn w:val="a1"/>
    <w:uiPriority w:val="59"/>
    <w:rsid w:val="002A6818"/>
    <w:pPr>
      <w:widowControl w:val="0"/>
      <w:spacing w:line="480" w:lineRule="auto"/>
      <w:jc w:val="both"/>
    </w:pPr>
    <w:rPr>
      <w:rFonts w:ascii="Times New Roma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解決のメンション1"/>
    <w:basedOn w:val="a0"/>
    <w:uiPriority w:val="99"/>
    <w:semiHidden/>
    <w:unhideWhenUsed/>
    <w:rsid w:val="002A6818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2A6818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2A6818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2A6818"/>
    <w:rPr>
      <w:rFonts w:ascii="Times New Roman" w:hAnsi="Times New Roman" w:cs="Times New Roman"/>
      <w:kern w:val="0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A6818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2A6818"/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af1">
    <w:name w:val="Balloon Text"/>
    <w:basedOn w:val="a"/>
    <w:link w:val="af2"/>
    <w:uiPriority w:val="99"/>
    <w:semiHidden/>
    <w:unhideWhenUsed/>
    <w:rsid w:val="002A68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2A6818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2A6818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2A6818"/>
    <w:pPr>
      <w:widowControl w:val="0"/>
      <w:spacing w:line="480" w:lineRule="auto"/>
      <w:jc w:val="both"/>
    </w:pPr>
    <w:rPr>
      <w:rFonts w:ascii="Times New Roman" w:hAnsi="Times New Roman" w:cs="Times New Roman"/>
      <w:kern w:val="0"/>
      <w:sz w:val="24"/>
      <w:szCs w:val="24"/>
    </w:rPr>
  </w:style>
  <w:style w:type="paragraph" w:styleId="af4">
    <w:name w:val="Subtitle"/>
    <w:basedOn w:val="a"/>
    <w:next w:val="a"/>
    <w:link w:val="af5"/>
    <w:uiPriority w:val="11"/>
    <w:qFormat/>
    <w:rsid w:val="002A681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f5">
    <w:name w:val="副題 (文字)"/>
    <w:basedOn w:val="a0"/>
    <w:link w:val="af4"/>
    <w:uiPriority w:val="11"/>
    <w:rsid w:val="002A6818"/>
    <w:rPr>
      <w:rFonts w:ascii="Georgia" w:eastAsia="Georgia" w:hAnsi="Georgia" w:cs="Georgia"/>
      <w:i/>
      <w:color w:val="666666"/>
      <w:kern w:val="0"/>
      <w:sz w:val="48"/>
      <w:szCs w:val="48"/>
    </w:rPr>
  </w:style>
  <w:style w:type="table" w:customStyle="1" w:styleId="51">
    <w:name w:val="5"/>
    <w:basedOn w:val="TableNormal1"/>
    <w:rsid w:val="002A6818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period">
    <w:name w:val="period"/>
    <w:basedOn w:val="a0"/>
    <w:rsid w:val="002A6818"/>
  </w:style>
  <w:style w:type="character" w:customStyle="1" w:styleId="cit">
    <w:name w:val="cit"/>
    <w:basedOn w:val="a0"/>
    <w:rsid w:val="002A6818"/>
  </w:style>
  <w:style w:type="table" w:customStyle="1" w:styleId="41">
    <w:name w:val="4"/>
    <w:basedOn w:val="TableNormal1"/>
    <w:rsid w:val="002A681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1">
    <w:name w:val="3"/>
    <w:basedOn w:val="TableNormal2"/>
    <w:rsid w:val="002A681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1">
    <w:name w:val="2"/>
    <w:basedOn w:val="TableNormal3"/>
    <w:rsid w:val="002A681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2">
    <w:name w:val="1"/>
    <w:basedOn w:val="TableNormal3"/>
    <w:rsid w:val="002A6818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id-label">
    <w:name w:val="id-label"/>
    <w:basedOn w:val="a0"/>
    <w:rsid w:val="002A6818"/>
  </w:style>
  <w:style w:type="character" w:styleId="af6">
    <w:name w:val="Strong"/>
    <w:basedOn w:val="a0"/>
    <w:uiPriority w:val="22"/>
    <w:qFormat/>
    <w:rsid w:val="002A6818"/>
    <w:rPr>
      <w:b/>
      <w:bCs/>
    </w:rPr>
  </w:style>
  <w:style w:type="character" w:customStyle="1" w:styleId="22">
    <w:name w:val="未解決のメンション2"/>
    <w:basedOn w:val="a0"/>
    <w:uiPriority w:val="99"/>
    <w:semiHidden/>
    <w:unhideWhenUsed/>
    <w:rsid w:val="002A6818"/>
    <w:rPr>
      <w:color w:val="605E5C"/>
      <w:shd w:val="clear" w:color="auto" w:fill="E1DFDD"/>
    </w:rPr>
  </w:style>
  <w:style w:type="character" w:styleId="af7">
    <w:name w:val="line number"/>
    <w:basedOn w:val="a0"/>
    <w:uiPriority w:val="99"/>
    <w:semiHidden/>
    <w:unhideWhenUsed/>
    <w:rsid w:val="002A6818"/>
  </w:style>
  <w:style w:type="character" w:customStyle="1" w:styleId="32">
    <w:name w:val="未解決のメンション3"/>
    <w:basedOn w:val="a0"/>
    <w:uiPriority w:val="99"/>
    <w:semiHidden/>
    <w:unhideWhenUsed/>
    <w:rsid w:val="002A6818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2A681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2A6818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A6818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2A6818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2A6818"/>
    <w:rPr>
      <w:rFonts w:ascii="Times New Roman" w:hAnsi="Times New Roman" w:cs="Times New Roman"/>
      <w:noProof/>
      <w:kern w:val="0"/>
      <w:sz w:val="24"/>
      <w:szCs w:val="24"/>
    </w:rPr>
  </w:style>
  <w:style w:type="paragraph" w:styleId="af8">
    <w:name w:val="List Paragraph"/>
    <w:basedOn w:val="a"/>
    <w:uiPriority w:val="34"/>
    <w:qFormat/>
    <w:rsid w:val="002A6818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2323E0"/>
    <w:pPr>
      <w:widowControl/>
      <w:spacing w:before="100" w:beforeAutospacing="1" w:after="100" w:afterAutospacing="1" w:line="240" w:lineRule="auto"/>
      <w:jc w:val="left"/>
    </w:pPr>
    <w:rPr>
      <w:rFonts w:eastAsia="Times New Roman"/>
      <w:lang w:eastAsia="en-US"/>
    </w:rPr>
  </w:style>
  <w:style w:type="character" w:customStyle="1" w:styleId="42">
    <w:name w:val="未解決のメンション4"/>
    <w:basedOn w:val="a0"/>
    <w:uiPriority w:val="99"/>
    <w:rsid w:val="009B6A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6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75A2B-F4D5-477D-86D9-E38890F5B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11</Words>
  <Characters>1322</Characters>
  <Application>Microsoft Office Word</Application>
  <DocSecurity>0</DocSecurity>
  <Lines>264</Lines>
  <Paragraphs>20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 Ryo</dc:creator>
  <cp:lastModifiedBy>宮田優希</cp:lastModifiedBy>
  <cp:revision>20</cp:revision>
  <cp:lastPrinted>2022-03-21T05:37:00Z</cp:lastPrinted>
  <dcterms:created xsi:type="dcterms:W3CDTF">2024-08-04T01:21:00Z</dcterms:created>
  <dcterms:modified xsi:type="dcterms:W3CDTF">2024-12-28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ddd3602b0744758864e79057071964fa8f673c7d1d9ff743dc7b85ebdaec2c</vt:lpwstr>
  </property>
</Properties>
</file>